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81A" w:rsidRPr="00E25534" w:rsidRDefault="00D8681A" w:rsidP="00D8681A">
      <w:pPr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3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Distance Between Nodes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83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9"/>
        <w:gridCol w:w="693"/>
        <w:gridCol w:w="685"/>
        <w:gridCol w:w="693"/>
      </w:tblGrid>
      <w:tr w:rsidR="00D8681A" w:rsidRPr="00E25534" w:rsidTr="00D06E53">
        <w:trPr>
          <w:trHeight w:val="2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to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pot</w:t>
            </w: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pot</w:t>
            </w: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pot</w:t>
            </w: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9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2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2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pot</w:t>
            </w: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29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pot</w:t>
            </w: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</w:tr>
      <w:tr w:rsidR="00D8681A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pot</w:t>
            </w: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369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85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93" w:type="dxa"/>
            <w:vAlign w:val="center"/>
          </w:tcPr>
          <w:p w:rsidR="00D8681A" w:rsidRPr="00E25534" w:rsidRDefault="00D8681A" w:rsidP="00D06E5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25534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7E4" w:rsidRDefault="003377E4" w:rsidP="00D8681A">
      <w:r>
        <w:separator/>
      </w:r>
    </w:p>
  </w:endnote>
  <w:endnote w:type="continuationSeparator" w:id="0">
    <w:p w:rsidR="003377E4" w:rsidRDefault="003377E4" w:rsidP="00D86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7E4" w:rsidRDefault="003377E4" w:rsidP="00D8681A">
      <w:r>
        <w:separator/>
      </w:r>
    </w:p>
  </w:footnote>
  <w:footnote w:type="continuationSeparator" w:id="0">
    <w:p w:rsidR="003377E4" w:rsidRDefault="003377E4" w:rsidP="00D86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AF3"/>
    <w:rsid w:val="003377E4"/>
    <w:rsid w:val="00607AF3"/>
    <w:rsid w:val="00D8681A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B06A2C-5EB1-46F0-BB65-FC3F3F54A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8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8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8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8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2:00Z</dcterms:created>
  <dcterms:modified xsi:type="dcterms:W3CDTF">2017-12-08T13:32:00Z</dcterms:modified>
</cp:coreProperties>
</file>